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1D51" w:rsidRDefault="002D3742" w:rsidP="00EC1D5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</w:t>
      </w:r>
      <w:r w:rsidR="00EC1D51" w:rsidRPr="00EC1D51">
        <w:rPr>
          <w:rFonts w:ascii="Times New Roman" w:hAnsi="Times New Roman" w:cs="Times New Roman"/>
          <w:b/>
          <w:sz w:val="24"/>
          <w:szCs w:val="24"/>
        </w:rPr>
        <w:t>.</w:t>
      </w:r>
      <w:r w:rsidR="00EC1D51">
        <w:rPr>
          <w:rFonts w:ascii="Times New Roman" w:hAnsi="Times New Roman" w:cs="Times New Roman"/>
          <w:sz w:val="24"/>
          <w:szCs w:val="24"/>
        </w:rPr>
        <w:tab/>
      </w:r>
      <w:r w:rsidR="00EC1D51" w:rsidRPr="00EA0447">
        <w:rPr>
          <w:rFonts w:ascii="Times New Roman" w:hAnsi="Times New Roman" w:cs="Times New Roman"/>
          <w:sz w:val="24"/>
          <w:szCs w:val="24"/>
        </w:rPr>
        <w:tab/>
      </w:r>
      <w:r w:rsidR="00FC3013">
        <w:rPr>
          <w:rFonts w:ascii="Times New Roman" w:hAnsi="Times New Roman" w:cs="Times New Roman"/>
          <w:sz w:val="24"/>
          <w:szCs w:val="24"/>
        </w:rPr>
        <w:t>Sample sizes</w:t>
      </w:r>
      <w:r w:rsidR="00531E17">
        <w:rPr>
          <w:rFonts w:ascii="Times New Roman" w:hAnsi="Times New Roman" w:cs="Times New Roman"/>
          <w:sz w:val="24"/>
          <w:szCs w:val="24"/>
        </w:rPr>
        <w:t xml:space="preserve"> of the prospective birth cohort study LINA.</w:t>
      </w:r>
    </w:p>
    <w:p w:rsidR="00531E17" w:rsidRDefault="00531E17" w:rsidP="00EC1D5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31E17" w:rsidRPr="00EA0447" w:rsidRDefault="00531E17" w:rsidP="00EC1D5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9120" w:type="dxa"/>
        <w:tblInd w:w="93" w:type="dxa"/>
        <w:tblLook w:val="04A0" w:firstRow="1" w:lastRow="0" w:firstColumn="1" w:lastColumn="0" w:noHBand="0" w:noVBand="1"/>
      </w:tblPr>
      <w:tblGrid>
        <w:gridCol w:w="1488"/>
        <w:gridCol w:w="1800"/>
        <w:gridCol w:w="1747"/>
        <w:gridCol w:w="1213"/>
        <w:gridCol w:w="1747"/>
        <w:gridCol w:w="1213"/>
      </w:tblGrid>
      <w:tr w:rsidR="00531E17" w:rsidRPr="00531E17" w:rsidTr="00531E17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i/>
                <w:iCs/>
                <w:color w:val="000000"/>
              </w:rPr>
              <w:t>Age of child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i/>
                <w:iCs/>
                <w:color w:val="000000"/>
              </w:rPr>
              <w:t>Mother-child pairs [n]</w:t>
            </w: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i/>
                <w:iCs/>
                <w:color w:val="000000"/>
              </w:rPr>
              <w:t>Blood sample [n]</w:t>
            </w: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i/>
                <w:iCs/>
                <w:color w:val="000000"/>
              </w:rPr>
              <w:t>DNA (blood)</w:t>
            </w:r>
          </w:p>
        </w:tc>
      </w:tr>
      <w:tr w:rsidR="00531E17" w:rsidRPr="00531E17" w:rsidTr="00531E17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i/>
                <w:iCs/>
                <w:color w:val="000000"/>
              </w:rPr>
              <w:t>[years]</w:t>
            </w: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1E17" w:rsidRPr="00531E17" w:rsidRDefault="00531E17" w:rsidP="00531E1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i/>
                <w:iCs/>
                <w:color w:val="000000"/>
              </w:rPr>
              <w:t>Mother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i/>
                <w:iCs/>
                <w:color w:val="000000"/>
              </w:rPr>
              <w:t>Child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i/>
                <w:iCs/>
                <w:color w:val="000000"/>
              </w:rPr>
              <w:t>Mother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i/>
                <w:iCs/>
                <w:color w:val="000000"/>
              </w:rPr>
              <w:t>Child</w:t>
            </w:r>
          </w:p>
        </w:tc>
      </w:tr>
      <w:tr w:rsidR="00531E17" w:rsidRPr="00531E17" w:rsidTr="00531E17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31E17" w:rsidRPr="00531E17" w:rsidTr="00531E17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Birth/Prenat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62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622 (PW 34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518 (CB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619 (PW 34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473 (CB)</w:t>
            </w:r>
          </w:p>
        </w:tc>
      </w:tr>
      <w:tr w:rsidR="00531E17" w:rsidRPr="00531E17" w:rsidTr="00531E17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60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56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51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55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499</w:t>
            </w:r>
          </w:p>
        </w:tc>
      </w:tr>
      <w:tr w:rsidR="00531E17" w:rsidRPr="00531E17" w:rsidTr="00531E17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54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39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34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38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331</w:t>
            </w:r>
          </w:p>
        </w:tc>
      </w:tr>
      <w:tr w:rsidR="00531E17" w:rsidRPr="00531E17" w:rsidTr="00531E17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51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36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28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36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289</w:t>
            </w:r>
          </w:p>
        </w:tc>
      </w:tr>
      <w:tr w:rsidR="00531E17" w:rsidRPr="00531E17" w:rsidTr="00531E17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47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33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25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32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244</w:t>
            </w:r>
          </w:p>
        </w:tc>
      </w:tr>
      <w:tr w:rsidR="00531E17" w:rsidRPr="00531E17" w:rsidTr="00531E17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31E17" w:rsidRPr="00531E17" w:rsidTr="00531E17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i/>
                <w:iCs/>
                <w:color w:val="000000"/>
              </w:rPr>
              <w:t>Tobacco smoking</w:t>
            </w:r>
          </w:p>
        </w:tc>
        <w:tc>
          <w:tcPr>
            <w:tcW w:w="5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i/>
                <w:iCs/>
                <w:color w:val="000000"/>
              </w:rPr>
              <w:t>Pyrosequencing for cg05575921</w:t>
            </w:r>
          </w:p>
        </w:tc>
      </w:tr>
      <w:tr w:rsidR="00531E17" w:rsidRPr="00531E17" w:rsidTr="00531E17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i/>
                <w:iCs/>
                <w:color w:val="000000"/>
              </w:rPr>
              <w:t>[urine: &gt;100 µg cotinine/g creatinine]</w:t>
            </w: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i/>
                <w:iCs/>
                <w:color w:val="000000"/>
              </w:rPr>
              <w:t>Non-smoker</w:t>
            </w: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i/>
                <w:iCs/>
                <w:color w:val="000000"/>
              </w:rPr>
              <w:t>Smoker</w:t>
            </w:r>
          </w:p>
        </w:tc>
      </w:tr>
      <w:tr w:rsidR="00531E17" w:rsidRPr="00531E17" w:rsidTr="00531E17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31E17" w:rsidRPr="00531E17" w:rsidRDefault="00531E17" w:rsidP="00531E1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i/>
                <w:iCs/>
                <w:color w:val="000000"/>
              </w:rPr>
              <w:t>Mother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i/>
                <w:iCs/>
                <w:color w:val="000000"/>
              </w:rPr>
              <w:t>Child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i/>
                <w:iCs/>
                <w:color w:val="000000"/>
              </w:rPr>
              <w:t>Mother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i/>
                <w:iCs/>
                <w:color w:val="000000"/>
              </w:rPr>
              <w:t>Child</w:t>
            </w:r>
          </w:p>
        </w:tc>
      </w:tr>
      <w:tr w:rsidR="00531E17" w:rsidRPr="00531E17" w:rsidTr="00531E17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31E17" w:rsidRPr="00531E17" w:rsidTr="00531E17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Birth/Prenat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29 (PW 34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20 (PW 34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20 (CB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13 (PW 34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13 (CB)</w:t>
            </w:r>
          </w:p>
        </w:tc>
      </w:tr>
      <w:tr w:rsidR="00531E17" w:rsidRPr="00531E17" w:rsidTr="00531E17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531E17" w:rsidRPr="00531E17" w:rsidTr="00531E17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531E17" w:rsidRPr="00531E17" w:rsidTr="00531E17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31E17" w:rsidRPr="00531E17" w:rsidTr="00531E17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531E17" w:rsidRPr="00531E17" w:rsidTr="00531E17">
        <w:trPr>
          <w:trHeight w:val="288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1E1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31E17" w:rsidRPr="00531E17" w:rsidTr="00531E17">
        <w:trPr>
          <w:trHeight w:val="288"/>
        </w:trPr>
        <w:tc>
          <w:tcPr>
            <w:tcW w:w="49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531E1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PW34, pregnancy week; CB, cord blood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E17" w:rsidRPr="00531E17" w:rsidRDefault="00531E17" w:rsidP="00531E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0F7AC2" w:rsidRDefault="000F7AC2"/>
    <w:sectPr w:rsidR="000F7AC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1D51"/>
    <w:rsid w:val="000C1E1C"/>
    <w:rsid w:val="000F7AC2"/>
    <w:rsid w:val="002D3742"/>
    <w:rsid w:val="00531E17"/>
    <w:rsid w:val="005A0F19"/>
    <w:rsid w:val="008A1DB1"/>
    <w:rsid w:val="00AD2443"/>
    <w:rsid w:val="00AD45CE"/>
    <w:rsid w:val="00D67441"/>
    <w:rsid w:val="00EC1D51"/>
    <w:rsid w:val="00FC3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C1D5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C1D5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879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139D95-7017-4811-BD47-FD300DE985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 Bauer</dc:creator>
  <cp:lastModifiedBy>Mario Bauer</cp:lastModifiedBy>
  <cp:revision>6</cp:revision>
  <dcterms:created xsi:type="dcterms:W3CDTF">2016-04-19T13:22:00Z</dcterms:created>
  <dcterms:modified xsi:type="dcterms:W3CDTF">2016-07-05T09:24:00Z</dcterms:modified>
</cp:coreProperties>
</file>